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CA8" w:rsidRDefault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Original western blots</w:t>
      </w:r>
    </w:p>
    <w:p w:rsidR="00804BC8" w:rsidRDefault="00804BC8">
      <w:pPr>
        <w:rPr>
          <w:rFonts w:ascii="Arial" w:hAnsi="Arial" w:cs="Arial"/>
          <w:szCs w:val="21"/>
          <w:shd w:val="clear" w:color="auto" w:fill="FFFFFF"/>
        </w:rPr>
      </w:pPr>
    </w:p>
    <w:p w:rsidR="00804BC8" w:rsidRDefault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Figure 1D</w:t>
      </w:r>
    </w:p>
    <w:p w:rsidR="00804BC8" w:rsidRDefault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 (patients 1-3)</w:t>
      </w:r>
    </w:p>
    <w:p w:rsidR="00804BC8" w:rsidRDefault="00804BC8">
      <w:r w:rsidRPr="00804BC8">
        <w:rPr>
          <w:noProof/>
        </w:rPr>
        <w:drawing>
          <wp:inline distT="0" distB="0" distL="0" distR="0">
            <wp:extent cx="2611626" cy="1740716"/>
            <wp:effectExtent l="0" t="0" r="0" b="0"/>
            <wp:docPr id="1" name="图片 1" descr="D:\博士阶段\肺癌\相关文献\KCNK3\实验结果\WB\20200905!!-Tissue-KCNK3\第一批\GAPDH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阶段\肺癌\相关文献\KCNK3\实验结果\WB\20200905!!-Tissue-KCNK3\第一批\GAPDH-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566" cy="1743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</w:p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KCNK3 (patients 1-3)</w:t>
      </w:r>
    </w:p>
    <w:p w:rsidR="00804BC8" w:rsidRDefault="00804BC8">
      <w:r w:rsidRPr="00804BC8">
        <w:rPr>
          <w:noProof/>
        </w:rPr>
        <w:drawing>
          <wp:inline distT="0" distB="0" distL="0" distR="0">
            <wp:extent cx="2546059" cy="1697014"/>
            <wp:effectExtent l="0" t="0" r="6985" b="0"/>
            <wp:docPr id="2" name="图片 2" descr="D:\博士阶段\肺癌\相关文献\KCNK3\实验结果\WB\20200905!!-Tissue-KCNK3\第一批\kcnk3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博士阶段\肺癌\相关文献\KCNK3\实验结果\WB\20200905!!-Tissue-KCNK3\第一批\kcnk3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511" cy="169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/>
    <w:p w:rsidR="00804BC8" w:rsidRDefault="00804BC8"/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 (patients 4-6</w:t>
      </w:r>
      <w:r w:rsidRPr="00804BC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szCs w:val="21"/>
          <w:shd w:val="clear" w:color="auto" w:fill="FFFFFF"/>
        </w:rPr>
        <w:t>)</w:t>
      </w:r>
    </w:p>
    <w:p w:rsidR="00804BC8" w:rsidRDefault="00804BC8">
      <w:r w:rsidRPr="00804BC8">
        <w:rPr>
          <w:noProof/>
        </w:rPr>
        <w:drawing>
          <wp:inline distT="0" distB="0" distL="0" distR="0">
            <wp:extent cx="2630032" cy="1752984"/>
            <wp:effectExtent l="0" t="0" r="0" b="0"/>
            <wp:docPr id="4" name="图片 4" descr="D:\博士阶段\肺癌\相关文献\KCNK3\实验结果\WB\20200905!!-Tissue-KCNK3\第一批\GAPDH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博士阶段\肺癌\相关文献\KCNK3\实验结果\WB\20200905!!-Tissue-KCNK3\第一批\GAPDH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055" cy="175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/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KCNK3 (patients 4-6</w:t>
      </w:r>
      <w:r w:rsidRPr="00804BC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szCs w:val="21"/>
          <w:shd w:val="clear" w:color="auto" w:fill="FFFFFF"/>
        </w:rPr>
        <w:t>)</w:t>
      </w:r>
    </w:p>
    <w:p w:rsidR="00804BC8" w:rsidRDefault="00804BC8">
      <w:r w:rsidRPr="00804BC8">
        <w:rPr>
          <w:noProof/>
        </w:rPr>
        <w:lastRenderedPageBreak/>
        <w:drawing>
          <wp:inline distT="0" distB="0" distL="0" distR="0">
            <wp:extent cx="2067886" cy="1378300"/>
            <wp:effectExtent l="0" t="0" r="8890" b="0"/>
            <wp:docPr id="5" name="图片 5" descr="D:\博士阶段\肺癌\相关文献\KCNK3\实验结果\WB\20200905!!-Tissue-KCNK3\第一批\kcnk3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博士阶段\肺癌\相关文献\KCNK3\实验结果\WB\20200905!!-Tissue-KCNK3\第一批\kcnk3-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898" cy="1381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/>
    <w:p w:rsidR="00804BC8" w:rsidRDefault="00804BC8"/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 (patients 7-9</w:t>
      </w:r>
      <w:r w:rsidRPr="00804BC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szCs w:val="21"/>
          <w:shd w:val="clear" w:color="auto" w:fill="FFFFFF"/>
        </w:rPr>
        <w:t>)</w:t>
      </w:r>
    </w:p>
    <w:p w:rsidR="00804BC8" w:rsidRDefault="00804BC8">
      <w:r w:rsidRPr="00804BC8">
        <w:rPr>
          <w:noProof/>
        </w:rPr>
        <w:drawing>
          <wp:inline distT="0" distB="0" distL="0" distR="0">
            <wp:extent cx="2227749" cy="1484852"/>
            <wp:effectExtent l="0" t="0" r="1270" b="1270"/>
            <wp:docPr id="6" name="图片 6" descr="D:\博士阶段\肺癌\相关文献\KCNK3\实验结果\WB\20200905!!-Tissue-KCNK3\第一批\GAPDH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博士阶段\肺癌\相关文献\KCNK3\实验结果\WB\20200905!!-Tissue-KCNK3\第一批\GAPDH-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480" cy="1488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/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KCNK3 (patients 7-9</w:t>
      </w:r>
      <w:r w:rsidRPr="00804BC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szCs w:val="21"/>
          <w:shd w:val="clear" w:color="auto" w:fill="FFFFFF"/>
        </w:rPr>
        <w:t>)</w:t>
      </w:r>
    </w:p>
    <w:p w:rsidR="00804BC8" w:rsidRDefault="00804BC8">
      <w:r w:rsidRPr="00804BC8">
        <w:rPr>
          <w:noProof/>
        </w:rPr>
        <w:drawing>
          <wp:inline distT="0" distB="0" distL="0" distR="0">
            <wp:extent cx="2260846" cy="1507402"/>
            <wp:effectExtent l="0" t="0" r="6350" b="0"/>
            <wp:docPr id="7" name="图片 7" descr="D:\博士阶段\肺癌\相关文献\KCNK3\实验结果\WB\20200905!!-Tissue-KCNK3\第一批\KCNK3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博士阶段\肺癌\相关文献\KCNK3\实验结果\WB\20200905!!-Tissue-KCNK3\第一批\KCNK3-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834" cy="1511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/>
    <w:p w:rsidR="00804BC8" w:rsidRDefault="00804BC8"/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 (patients 10-12</w:t>
      </w:r>
      <w:r w:rsidRPr="00804BC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szCs w:val="21"/>
          <w:shd w:val="clear" w:color="auto" w:fill="FFFFFF"/>
        </w:rPr>
        <w:t>)</w:t>
      </w:r>
    </w:p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 w:rsidRPr="00804BC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064190" cy="1376283"/>
            <wp:effectExtent l="0" t="0" r="0" b="0"/>
            <wp:docPr id="8" name="图片 8" descr="D:\博士阶段\肺癌\相关文献\KCNK3\实验结果\WB\20200905!!-Tissue-KCNK3\第二批\GAPDH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博士阶段\肺癌\相关文献\KCNK3\实验结果\WB\20200905!!-Tissue-KCNK3\第二批\GAPDH-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034" cy="1378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</w:p>
    <w:p w:rsidR="00804BC8" w:rsidRDefault="00804BC8" w:rsidP="00804BC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KCNK3 (patients 10-12</w:t>
      </w:r>
      <w:r w:rsidRPr="00804BC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Arial" w:hAnsi="Arial" w:cs="Arial"/>
          <w:szCs w:val="21"/>
          <w:shd w:val="clear" w:color="auto" w:fill="FFFFFF"/>
        </w:rPr>
        <w:t>)</w:t>
      </w:r>
    </w:p>
    <w:p w:rsidR="00804BC8" w:rsidRDefault="00804BC8">
      <w:r w:rsidRPr="00804BC8">
        <w:rPr>
          <w:noProof/>
        </w:rPr>
        <w:lastRenderedPageBreak/>
        <w:drawing>
          <wp:inline distT="0" distB="0" distL="0" distR="0">
            <wp:extent cx="2304107" cy="1536246"/>
            <wp:effectExtent l="0" t="0" r="1270" b="6985"/>
            <wp:docPr id="9" name="图片 9" descr="D:\博士阶段\肺癌\相关文献\KCNK3\实验结果\WB\20200905!!-Tissue-KCNK3\第二批\KCNK3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博士阶段\肺癌\相关文献\KCNK3\实验结果\WB\20200905!!-Tissue-KCNK3\第二批\KCNK3-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388" cy="1538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Default="00804BC8"/>
    <w:p w:rsidR="00804BC8" w:rsidRDefault="00804BC8"/>
    <w:p w:rsidR="00804BC8" w:rsidRDefault="005F0176">
      <w:pPr>
        <w:rPr>
          <w:rFonts w:ascii="Arial" w:hAnsi="Arial" w:cs="Arial"/>
          <w:szCs w:val="21"/>
          <w:shd w:val="clear" w:color="auto" w:fill="FFFFFF"/>
        </w:rPr>
      </w:pPr>
      <w:r w:rsidRPr="005F0176">
        <w:rPr>
          <w:rFonts w:ascii="Arial" w:hAnsi="Arial" w:cs="Arial" w:hint="eastAsia"/>
          <w:szCs w:val="21"/>
          <w:shd w:val="clear" w:color="auto" w:fill="FFFFFF"/>
        </w:rPr>
        <w:t>F</w:t>
      </w:r>
      <w:r w:rsidRPr="005F0176">
        <w:rPr>
          <w:rFonts w:ascii="Arial" w:hAnsi="Arial" w:cs="Arial"/>
          <w:szCs w:val="21"/>
          <w:shd w:val="clear" w:color="auto" w:fill="FFFFFF"/>
        </w:rPr>
        <w:t>igure 1J</w:t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-cells</w:t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 w:rsidRPr="005F0176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344848" cy="1563410"/>
            <wp:effectExtent l="0" t="0" r="0" b="0"/>
            <wp:docPr id="11" name="图片 11" descr="D:\博士阶段\肺癌\相关文献\KCNK3\实验结果\WB\20200910!!-cells-KCNK3\汇总\GAPHD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博士阶段\肺癌\相关文献\KCNK3\实验结果\WB\20200910!!-cells-KCNK3\汇总\GAPHD-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692" cy="156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K</w:t>
      </w:r>
      <w:r>
        <w:rPr>
          <w:rFonts w:ascii="Arial" w:hAnsi="Arial" w:cs="Arial"/>
          <w:szCs w:val="21"/>
          <w:shd w:val="clear" w:color="auto" w:fill="FFFFFF"/>
        </w:rPr>
        <w:t>CNK3-cells</w:t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 w:rsidRPr="005F0176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484892" cy="1656784"/>
            <wp:effectExtent l="0" t="0" r="0" b="635"/>
            <wp:docPr id="10" name="图片 10" descr="D:\博士阶段\肺癌\相关文献\KCNK3\实验结果\WB\20200910!!-cells-KCNK3\汇总\KCNK3-2-HIG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博士阶段\肺癌\相关文献\KCNK3\实验结果\WB\20200910!!-cells-KCNK3\汇总\KCNK3-2-HIGH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660" cy="166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F</w:t>
      </w:r>
      <w:r>
        <w:rPr>
          <w:rFonts w:ascii="Arial" w:hAnsi="Arial" w:cs="Arial"/>
          <w:szCs w:val="21"/>
          <w:shd w:val="clear" w:color="auto" w:fill="FFFFFF"/>
        </w:rPr>
        <w:t>igure 2B</w:t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</w:t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 w:rsidRPr="005F0176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023450" cy="1349259"/>
            <wp:effectExtent l="0" t="0" r="0" b="3810"/>
            <wp:docPr id="12" name="图片 12" descr="D:\博士阶段\肺癌\相关文献\KCNK3\实验结果\WB\细胞水平\20210413-KCNK-OE\GAPDH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博士阶段\肺癌\相关文献\KCNK3\实验结果\WB\细胞水平\20210413-KCNK-OE\GAPDH-2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674" cy="1351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K</w:t>
      </w:r>
      <w:r>
        <w:rPr>
          <w:rFonts w:ascii="Arial" w:hAnsi="Arial" w:cs="Arial"/>
          <w:szCs w:val="21"/>
          <w:shd w:val="clear" w:color="auto" w:fill="FFFFFF"/>
        </w:rPr>
        <w:t>CNK3</w:t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  <w:r w:rsidRPr="005F0176">
        <w:rPr>
          <w:rFonts w:ascii="Arial" w:hAnsi="Arial" w:cs="Arial"/>
          <w:noProof/>
          <w:szCs w:val="21"/>
          <w:shd w:val="clear" w:color="auto" w:fill="FFFFFF"/>
        </w:rPr>
        <w:lastRenderedPageBreak/>
        <w:drawing>
          <wp:inline distT="0" distB="0" distL="0" distR="0">
            <wp:extent cx="2208890" cy="1472913"/>
            <wp:effectExtent l="0" t="0" r="1270" b="0"/>
            <wp:docPr id="13" name="图片 13" descr="D:\博士阶段\肺癌\相关文献\KCNK3\实验结果\WB\细胞水平\20210413-KCNK-OE\KCNK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博士阶段\肺癌\相关文献\KCNK3\实验结果\WB\细胞水平\20210413-KCNK-OE\KCNK-2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878" cy="1478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176" w:rsidRDefault="005F0176">
      <w:pPr>
        <w:rPr>
          <w:rFonts w:ascii="Arial" w:hAnsi="Arial" w:cs="Arial"/>
          <w:szCs w:val="21"/>
          <w:shd w:val="clear" w:color="auto" w:fill="FFFFFF"/>
        </w:rPr>
      </w:pP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F</w:t>
      </w:r>
      <w:r>
        <w:rPr>
          <w:rFonts w:ascii="Arial" w:hAnsi="Arial" w:cs="Arial"/>
          <w:szCs w:val="21"/>
          <w:shd w:val="clear" w:color="auto" w:fill="FFFFFF"/>
        </w:rPr>
        <w:t>igure 3D</w:t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</w:t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994613" cy="1329587"/>
            <wp:effectExtent l="0" t="0" r="5715" b="4445"/>
            <wp:docPr id="16" name="图片 16" descr="D:\博士阶段\肺癌\相关文献\KCNK3\实验结果\WB\细胞水平\20210609-糖酵解\纳入\gapdh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博士阶段\肺癌\相关文献\KCNK3\实验结果\WB\细胞水平\20210609-糖酵解\纳入\gapdh-1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009" cy="1330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G</w:t>
      </w:r>
      <w:r>
        <w:rPr>
          <w:rFonts w:ascii="Arial" w:hAnsi="Arial" w:cs="Arial"/>
          <w:szCs w:val="21"/>
          <w:shd w:val="clear" w:color="auto" w:fill="FFFFFF"/>
        </w:rPr>
        <w:t>LUT1</w:t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039104" cy="1359244"/>
            <wp:effectExtent l="0" t="0" r="0" b="0"/>
            <wp:docPr id="17" name="图片 17" descr="D:\博士阶段\肺癌\相关文献\KCNK3\实验结果\WB\细胞水平\20210609-糖酵解\纳入\GLUT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博士阶段\肺癌\相关文献\KCNK3\实验结果\WB\细胞水平\20210609-糖酵解\纳入\GLUT1-1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233" cy="136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L</w:t>
      </w:r>
      <w:r>
        <w:rPr>
          <w:rFonts w:ascii="Arial" w:hAnsi="Arial" w:cs="Arial"/>
          <w:szCs w:val="21"/>
          <w:shd w:val="clear" w:color="auto" w:fill="FFFFFF"/>
        </w:rPr>
        <w:t>DHA</w:t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987198" cy="1324645"/>
            <wp:effectExtent l="0" t="0" r="0" b="8890"/>
            <wp:docPr id="18" name="图片 18" descr="D:\博士阶段\肺癌\相关文献\KCNK3\实验结果\WB\细胞水平\20210609-糖酵解\纳入\LDHA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博士阶段\肺癌\相关文献\KCNK3\实验结果\WB\细胞水平\20210609-糖酵解\纳入\LDHA-3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7682" cy="133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F</w:t>
      </w:r>
      <w:r>
        <w:rPr>
          <w:rFonts w:ascii="Arial" w:hAnsi="Arial" w:cs="Arial"/>
          <w:szCs w:val="21"/>
          <w:shd w:val="clear" w:color="auto" w:fill="FFFFFF"/>
        </w:rPr>
        <w:t>igure 5E</w:t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GAPDH</w:t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noProof/>
          <w:szCs w:val="21"/>
          <w:shd w:val="clear" w:color="auto" w:fill="FFFFFF"/>
        </w:rPr>
        <w:lastRenderedPageBreak/>
        <w:drawing>
          <wp:inline distT="0" distB="0" distL="0" distR="0">
            <wp:extent cx="2204446" cy="1469366"/>
            <wp:effectExtent l="0" t="0" r="2540" b="8890"/>
            <wp:docPr id="19" name="图片 19" descr="D:\博士阶段\肺癌\相关文献\KCNK3\实验结果\WB\通路验证\重复一\GAPDH-N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博士阶段\肺癌\相关文献\KCNK3\实验结果\WB\通路验证\重复一\GAPDH-NC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714" cy="1152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p</w:t>
      </w:r>
      <w:r>
        <w:rPr>
          <w:rFonts w:ascii="Arial" w:hAnsi="Arial" w:cs="Arial"/>
          <w:szCs w:val="21"/>
          <w:shd w:val="clear" w:color="auto" w:fill="FFFFFF"/>
        </w:rPr>
        <w:t>-AMPK</w:t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229159" cy="1485838"/>
            <wp:effectExtent l="0" t="0" r="0" b="0"/>
            <wp:docPr id="20" name="图片 20" descr="D:\博士阶段\肺癌\相关文献\KCNK3\实验结果\WB\通路验证\重复一\p-ampk-ce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博士阶段\肺癌\相关文献\KCNK3\实验结果\WB\通路验证\重复一\p-ampk-cell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196" cy="498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4405F5" w:rsidRDefault="004405F5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A</w:t>
      </w:r>
      <w:r>
        <w:rPr>
          <w:rFonts w:ascii="Arial" w:hAnsi="Arial" w:cs="Arial"/>
          <w:szCs w:val="21"/>
          <w:shd w:val="clear" w:color="auto" w:fill="FFFFFF"/>
        </w:rPr>
        <w:t>MPK</w:t>
      </w:r>
    </w:p>
    <w:p w:rsidR="009B2C84" w:rsidRDefault="004405F5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248930" cy="1962252"/>
            <wp:effectExtent l="0" t="0" r="0" b="0"/>
            <wp:docPr id="21" name="ampk-cell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mpk-cell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1585" cy="21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4405F5" w:rsidRDefault="004405F5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T</w:t>
      </w:r>
      <w:r>
        <w:rPr>
          <w:rFonts w:ascii="Arial" w:hAnsi="Arial" w:cs="Arial"/>
          <w:szCs w:val="21"/>
          <w:shd w:val="clear" w:color="auto" w:fill="FFFFFF"/>
        </w:rPr>
        <w:t>XNIP</w:t>
      </w:r>
    </w:p>
    <w:p w:rsidR="005D5F1C" w:rsidRDefault="005D5F1C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noProof/>
          <w:szCs w:val="21"/>
          <w:shd w:val="clear" w:color="auto" w:fill="FFFFFF"/>
        </w:rPr>
        <w:drawing>
          <wp:inline distT="0" distB="0" distL="0" distR="0">
            <wp:extent cx="2505951" cy="1811501"/>
            <wp:effectExtent l="0" t="0" r="0" b="0"/>
            <wp:docPr id="24" name="Txnip-cell-3!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Txnip-cell-3!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7825" cy="199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05F5" w:rsidRDefault="004405F5">
      <w:pPr>
        <w:rPr>
          <w:rFonts w:ascii="Arial" w:hAnsi="Arial" w:cs="Arial"/>
          <w:szCs w:val="21"/>
          <w:shd w:val="clear" w:color="auto" w:fill="FFFFFF"/>
        </w:rPr>
      </w:pPr>
    </w:p>
    <w:p w:rsidR="004405F5" w:rsidRDefault="004405F5">
      <w:pPr>
        <w:rPr>
          <w:rFonts w:ascii="Arial" w:hAnsi="Arial" w:cs="Arial"/>
          <w:szCs w:val="21"/>
          <w:shd w:val="clear" w:color="auto" w:fill="FFFFFF"/>
        </w:rPr>
      </w:pPr>
    </w:p>
    <w:p w:rsidR="004405F5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lastRenderedPageBreak/>
        <w:t>F</w:t>
      </w:r>
      <w:r>
        <w:rPr>
          <w:rFonts w:ascii="Arial" w:hAnsi="Arial" w:cs="Arial"/>
          <w:szCs w:val="21"/>
          <w:shd w:val="clear" w:color="auto" w:fill="FFFFFF"/>
        </w:rPr>
        <w:t>igure 6 A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KCNK3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675577" cy="1116888"/>
            <wp:effectExtent l="0" t="0" r="1270" b="7620"/>
            <wp:docPr id="25" name="图片 25" descr="D:\博士阶段\肺癌\相关文献\KCNK3\实验结果\WB\抑制剂干预\结果汇总\重复一\1975\kcnk-197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:\博士阶段\肺癌\相关文献\KCNK3\实验结果\WB\抑制剂干预\结果汇总\重复一\1975\kcnk-1975.tif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9193" cy="111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G</w:t>
      </w:r>
      <w:r>
        <w:rPr>
          <w:rFonts w:ascii="Arial" w:hAnsi="Arial" w:cs="Arial"/>
          <w:szCs w:val="21"/>
          <w:shd w:val="clear" w:color="auto" w:fill="FFFFFF"/>
        </w:rPr>
        <w:t>LUT1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905691" cy="1270275"/>
            <wp:effectExtent l="0" t="0" r="0" b="6350"/>
            <wp:docPr id="26" name="图片 26" descr="D:\博士阶段\肺癌\相关文献\KCNK3\实验结果\WB\抑制剂干预\结果汇总\重复一\1975\GLUT-197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:\博士阶段\肺癌\相关文献\KCNK3\实验结果\WB\抑制剂干预\结果汇总\重复一\1975\GLUT-1975.tif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966" cy="127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L</w:t>
      </w:r>
      <w:r>
        <w:rPr>
          <w:rFonts w:ascii="Arial" w:hAnsi="Arial" w:cs="Arial"/>
          <w:szCs w:val="21"/>
          <w:shd w:val="clear" w:color="auto" w:fill="FFFFFF"/>
        </w:rPr>
        <w:t>DHA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950182" cy="1299931"/>
            <wp:effectExtent l="0" t="0" r="0" b="0"/>
            <wp:docPr id="27" name="图片 27" descr="D:\博士阶段\肺癌\相关文献\KCNK3\实验结果\WB\抑制剂干预\结果汇总\重复一\1975\ldha-197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:\博士阶段\肺癌\相关文献\KCNK3\实验结果\WB\抑制剂干预\结果汇总\重复一\1975\ldha-1975.tif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731" cy="130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P</w:t>
      </w:r>
      <w:r>
        <w:rPr>
          <w:rFonts w:ascii="Arial" w:hAnsi="Arial" w:cs="Arial"/>
          <w:szCs w:val="21"/>
          <w:shd w:val="clear" w:color="auto" w:fill="FFFFFF"/>
        </w:rPr>
        <w:t>-AMPK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395090" cy="1596493"/>
            <wp:effectExtent l="0" t="0" r="5715" b="3810"/>
            <wp:docPr id="28" name="图片 28" descr="D:\博士阶段\肺癌\相关文献\KCNK3\实验结果\WB\抑制剂干预\结果汇总\重复一\1975\P-AMPK-197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D:\博士阶段\肺癌\相关文献\KCNK3\实验结果\WB\抑制剂干预\结果汇总\重复一\1975\P-AMPK-1975.tif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418" cy="160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AMPK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2558147" cy="1705233"/>
            <wp:effectExtent l="0" t="0" r="0" b="0"/>
            <wp:docPr id="29" name="图片 29" descr="D:\博士阶段\肺癌\相关文献\KCNK3\实验结果\WB\抑制剂干预\结果汇总\重复一\1975\ampk-1975!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D:\博士阶段\肺癌\相关文献\KCNK3\实验结果\WB\抑制剂干预\结果汇总\重复一\1975\ampk-1975!.tif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166" cy="46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lastRenderedPageBreak/>
        <w:drawing>
          <wp:inline distT="0" distB="0" distL="0" distR="0">
            <wp:extent cx="1616500" cy="1077509"/>
            <wp:effectExtent l="0" t="0" r="3175" b="8890"/>
            <wp:docPr id="30" name="图片 30" descr="D:\博士阶段\肺癌\相关文献\KCNK3\实验结果\WB\抑制剂干预\结果汇总\重复一\1975\txnip-197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D:\博士阶段\肺癌\相关文献\KCNK3\实验结果\WB\抑制剂干预\结果汇总\重复一\1975\txnip-1975.tif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2109" cy="108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G</w:t>
      </w:r>
      <w:r>
        <w:rPr>
          <w:rFonts w:ascii="Arial" w:hAnsi="Arial" w:cs="Arial"/>
          <w:szCs w:val="21"/>
          <w:shd w:val="clear" w:color="auto" w:fill="FFFFFF"/>
        </w:rPr>
        <w:t>APDH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594255" cy="1062681"/>
            <wp:effectExtent l="0" t="0" r="6350" b="4445"/>
            <wp:docPr id="31" name="图片 31" descr="D:\博士阶段\肺癌\相关文献\KCNK3\实验结果\WB\抑制剂干预\结果汇总\重复一\1975\GAPDH-cel-197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D:\博士阶段\肺癌\相关文献\KCNK3\实验结果\WB\抑制剂干预\结果汇总\重复一\1975\GAPDH-cel-1975.tif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8329" cy="1065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</w:p>
    <w:p w:rsidR="005D5F1C" w:rsidRDefault="005D5F1C">
      <w:pPr>
        <w:rPr>
          <w:rFonts w:ascii="Arial" w:hAnsi="Arial" w:cs="Arial"/>
          <w:szCs w:val="21"/>
          <w:shd w:val="clear" w:color="auto" w:fill="FFFFFF"/>
        </w:rPr>
      </w:pP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F</w:t>
      </w:r>
      <w:r>
        <w:rPr>
          <w:rFonts w:ascii="Arial" w:hAnsi="Arial" w:cs="Arial"/>
          <w:szCs w:val="21"/>
          <w:shd w:val="clear" w:color="auto" w:fill="FFFFFF"/>
        </w:rPr>
        <w:t>igure 6B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/>
          <w:szCs w:val="21"/>
          <w:shd w:val="clear" w:color="auto" w:fill="FFFFFF"/>
        </w:rPr>
        <w:t>KCNK3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364385" cy="909457"/>
            <wp:effectExtent l="0" t="0" r="7620" b="5080"/>
            <wp:docPr id="32" name="图片 32" descr="D:\博士阶段\肺癌\相关文献\KCNK3\实验结果\WB\抑制剂干预\结果汇总\重复一\1299\kcnk-12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D:\博士阶段\肺癌\相关文献\KCNK3\实验结果\WB\抑制剂干预\结果汇总\重复一\1299\kcnk-1299.tif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6897" cy="911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G</w:t>
      </w:r>
      <w:r>
        <w:rPr>
          <w:rFonts w:ascii="Arial" w:hAnsi="Arial" w:cs="Arial"/>
          <w:szCs w:val="21"/>
          <w:shd w:val="clear" w:color="auto" w:fill="FFFFFF"/>
        </w:rPr>
        <w:t>LUT1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816709" cy="1210962"/>
            <wp:effectExtent l="0" t="0" r="0" b="8255"/>
            <wp:docPr id="33" name="图片 33" descr="D:\博士阶段\肺癌\相关文献\KCNK3\实验结果\WB\抑制剂干预\结果汇总\重复一\1299\GLUT-12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D:\博士阶段\肺癌\相关文献\KCNK3\实验结果\WB\抑制剂干预\结果汇总\重复一\1299\GLUT-1299.tif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3359" cy="121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L</w:t>
      </w:r>
      <w:r>
        <w:rPr>
          <w:rFonts w:ascii="Arial" w:hAnsi="Arial" w:cs="Arial"/>
          <w:szCs w:val="21"/>
          <w:shd w:val="clear" w:color="auto" w:fill="FFFFFF"/>
        </w:rPr>
        <w:t>DHA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853514" cy="1235495"/>
            <wp:effectExtent l="0" t="0" r="0" b="3175"/>
            <wp:docPr id="34" name="图片 34" descr="D:\博士阶段\肺癌\相关文献\KCNK3\实验结果\WB\抑制剂干预\结果汇总\重复一\1299\ldha-12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D:\博士阶段\肺癌\相关文献\KCNK3\实验结果\WB\抑制剂干预\结果汇总\重复一\1299\ldha-1299.tif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9131" cy="1239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5F1C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P</w:t>
      </w:r>
      <w:r>
        <w:rPr>
          <w:rFonts w:ascii="Arial" w:hAnsi="Arial" w:cs="Arial"/>
          <w:szCs w:val="21"/>
          <w:shd w:val="clear" w:color="auto" w:fill="FFFFFF"/>
        </w:rPr>
        <w:t>-AMPK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lastRenderedPageBreak/>
        <w:drawing>
          <wp:inline distT="0" distB="0" distL="0" distR="0">
            <wp:extent cx="1890860" cy="1260389"/>
            <wp:effectExtent l="0" t="0" r="0" b="0"/>
            <wp:docPr id="35" name="图片 35" descr="D:\博士阶段\肺癌\相关文献\KCNK3\实验结果\WB\抑制剂干预\结果汇总\重复一\1299\p-ampk-12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D:\博士阶段\肺癌\相关文献\KCNK3\实验结果\WB\抑制剂干预\结果汇总\重复一\1299\p-ampk-1299.tif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473" cy="126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A</w:t>
      </w:r>
      <w:r>
        <w:rPr>
          <w:rFonts w:ascii="Arial" w:hAnsi="Arial" w:cs="Arial"/>
          <w:szCs w:val="21"/>
          <w:shd w:val="clear" w:color="auto" w:fill="FFFFFF"/>
        </w:rPr>
        <w:t>MPK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932597" cy="1288246"/>
            <wp:effectExtent l="0" t="0" r="0" b="0"/>
            <wp:docPr id="36" name="图片 36" descr="D:\博士阶段\肺癌\相关文献\KCNK3\实验结果\WB\抑制剂干预\结果汇总\重复一\1299\ampk-cell-1299!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D:\博士阶段\肺癌\相关文献\KCNK3\实验结果\WB\抑制剂干预\结果汇总\重复一\1299\ampk-cell-1299!.tif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4" cy="249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T</w:t>
      </w:r>
      <w:r>
        <w:rPr>
          <w:rFonts w:ascii="Arial" w:hAnsi="Arial" w:cs="Arial"/>
          <w:szCs w:val="21"/>
          <w:shd w:val="clear" w:color="auto" w:fill="FFFFFF"/>
        </w:rPr>
        <w:t>XNIP</w:t>
      </w:r>
    </w:p>
    <w:p w:rsidR="00DD4478" w:rsidRDefault="00DD4478">
      <w:pPr>
        <w:rPr>
          <w:rFonts w:ascii="Arial" w:hAnsi="Arial" w:cs="Arial"/>
          <w:szCs w:val="21"/>
          <w:shd w:val="clear" w:color="auto" w:fill="FFFFFF"/>
        </w:rPr>
      </w:pPr>
      <w:r w:rsidRPr="00DD4478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468197" cy="978655"/>
            <wp:effectExtent l="0" t="0" r="0" b="0"/>
            <wp:docPr id="37" name="图片 37" descr="D:\博士阶段\肺癌\相关文献\KCNK3\实验结果\WB\抑制剂干预\结果汇总\重复一\1299\TXNIP-1299!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D:\博士阶段\肺癌\相关文献\KCNK3\实验结果\WB\抑制剂干预\结果汇总\重复一\1299\TXNIP-1299!.tif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3088" cy="98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7A2C" w:rsidRDefault="00D87A2C">
      <w:pPr>
        <w:rPr>
          <w:rFonts w:ascii="Arial" w:hAnsi="Arial" w:cs="Arial"/>
          <w:szCs w:val="21"/>
          <w:shd w:val="clear" w:color="auto" w:fill="FFFFFF"/>
        </w:rPr>
      </w:pPr>
    </w:p>
    <w:p w:rsidR="000B2036" w:rsidRDefault="000B2036">
      <w:pPr>
        <w:rPr>
          <w:rFonts w:ascii="Arial" w:hAnsi="Arial" w:cs="Arial"/>
          <w:szCs w:val="21"/>
          <w:shd w:val="clear" w:color="auto" w:fill="FFFFFF"/>
        </w:rPr>
      </w:pPr>
      <w:r>
        <w:rPr>
          <w:rFonts w:ascii="Arial" w:hAnsi="Arial" w:cs="Arial" w:hint="eastAsia"/>
          <w:szCs w:val="21"/>
          <w:shd w:val="clear" w:color="auto" w:fill="FFFFFF"/>
        </w:rPr>
        <w:t>G</w:t>
      </w:r>
      <w:r>
        <w:rPr>
          <w:rFonts w:ascii="Arial" w:hAnsi="Arial" w:cs="Arial"/>
          <w:szCs w:val="21"/>
          <w:shd w:val="clear" w:color="auto" w:fill="FFFFFF"/>
        </w:rPr>
        <w:t>APDH</w:t>
      </w:r>
    </w:p>
    <w:p w:rsidR="000B2036" w:rsidRDefault="000B2036">
      <w:pPr>
        <w:rPr>
          <w:rFonts w:ascii="Arial" w:hAnsi="Arial" w:cs="Arial" w:hint="eastAsia"/>
          <w:szCs w:val="21"/>
          <w:shd w:val="clear" w:color="auto" w:fill="FFFFFF"/>
        </w:rPr>
      </w:pPr>
      <w:r w:rsidRPr="000B2036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1678730" cy="1119117"/>
            <wp:effectExtent l="0" t="0" r="0" b="5080"/>
            <wp:docPr id="3" name="图片 3" descr="D:\博士阶段\肺癌\相关文献\KCNK3\实验结果\WB\抑制剂干预\结果汇总\重复一\1299\GAPDH-129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博士阶段\肺癌\相关文献\KCNK3\实验结果\WB\抑制剂干预\结果汇总\重复一\1299\GAPDH-1299.tif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9238" cy="113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05F5" w:rsidRDefault="004405F5">
      <w:pPr>
        <w:rPr>
          <w:rFonts w:ascii="Arial" w:hAnsi="Arial" w:cs="Arial"/>
          <w:szCs w:val="21"/>
          <w:shd w:val="clear" w:color="auto" w:fill="FFFFFF"/>
        </w:rPr>
      </w:pPr>
    </w:p>
    <w:p w:rsidR="00120082" w:rsidRPr="005F0176" w:rsidRDefault="00120082">
      <w:pPr>
        <w:rPr>
          <w:rFonts w:ascii="Arial" w:hAnsi="Arial" w:cs="Arial" w:hint="eastAsia"/>
          <w:szCs w:val="21"/>
          <w:shd w:val="clear" w:color="auto" w:fill="FFFFFF"/>
        </w:rPr>
      </w:pPr>
      <w:bookmarkStart w:id="0" w:name="_GoBack"/>
      <w:bookmarkEnd w:id="0"/>
    </w:p>
    <w:p w:rsidR="005F0176" w:rsidRP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 w:hint="eastAsia"/>
          <w:szCs w:val="21"/>
          <w:shd w:val="clear" w:color="auto" w:fill="FFFFFF"/>
        </w:rPr>
        <w:t>F</w:t>
      </w:r>
      <w:r w:rsidRPr="009B2C84">
        <w:rPr>
          <w:rFonts w:ascii="Arial" w:hAnsi="Arial" w:cs="Arial"/>
          <w:szCs w:val="21"/>
          <w:shd w:val="clear" w:color="auto" w:fill="FFFFFF"/>
        </w:rPr>
        <w:t xml:space="preserve">igure S1B </w:t>
      </w:r>
    </w:p>
    <w:p w:rsidR="009B2C84" w:rsidRP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szCs w:val="21"/>
          <w:shd w:val="clear" w:color="auto" w:fill="FFFFFF"/>
        </w:rPr>
        <w:t>GAPDH (repeat 1 repeat 2)</w:t>
      </w:r>
    </w:p>
    <w:p w:rsidR="009B2C84" w:rsidRP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 wp14:anchorId="628BE18A" wp14:editId="2B584CB2">
            <wp:extent cx="2217055" cy="1477868"/>
            <wp:effectExtent l="0" t="0" r="0" b="8255"/>
            <wp:docPr id="15" name="图片 15" descr="D:\博士阶段\肺癌\相关文献\KCNK3\实验结果\WB\细胞水平\siRNA-KCNK3\gapdh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博士阶段\肺癌\相关文献\KCNK3\实验结果\WB\细胞水平\siRNA-KCNK3\gapdh-2.tif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701" cy="148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C84" w:rsidRPr="009B2C84" w:rsidRDefault="009B2C84">
      <w:pPr>
        <w:rPr>
          <w:rFonts w:ascii="Arial" w:hAnsi="Arial" w:cs="Arial"/>
          <w:szCs w:val="21"/>
          <w:shd w:val="clear" w:color="auto" w:fill="FFFFFF"/>
        </w:rPr>
      </w:pPr>
    </w:p>
    <w:p w:rsidR="009B2C84" w:rsidRPr="009B2C84" w:rsidRDefault="009B2C84" w:rsidP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szCs w:val="21"/>
          <w:shd w:val="clear" w:color="auto" w:fill="FFFFFF"/>
        </w:rPr>
        <w:t>KCNK3 (repeat 1 repeat 2)</w:t>
      </w:r>
    </w:p>
    <w:p w:rsidR="009B2C84" w:rsidRPr="009B2C84" w:rsidRDefault="009B2C84">
      <w:pPr>
        <w:rPr>
          <w:rFonts w:ascii="Arial" w:hAnsi="Arial" w:cs="Arial"/>
          <w:szCs w:val="21"/>
          <w:shd w:val="clear" w:color="auto" w:fill="FFFFFF"/>
        </w:rPr>
      </w:pPr>
      <w:r w:rsidRPr="009B2C84">
        <w:rPr>
          <w:rFonts w:ascii="Arial" w:hAnsi="Arial" w:cs="Arial"/>
          <w:noProof/>
          <w:szCs w:val="21"/>
          <w:shd w:val="clear" w:color="auto" w:fill="FFFFFF"/>
        </w:rPr>
        <w:lastRenderedPageBreak/>
        <w:drawing>
          <wp:inline distT="0" distB="0" distL="0" distR="0" wp14:anchorId="7582FFCF" wp14:editId="3D9C9C6A">
            <wp:extent cx="2395013" cy="1596493"/>
            <wp:effectExtent l="0" t="0" r="5715" b="3810"/>
            <wp:docPr id="14" name="图片 14" descr="D:\博士阶段\肺癌\相关文献\KCNK3\实验结果\WB\细胞水平\siRNA-KCNK3\KCNK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博士阶段\肺癌\相关文献\KCNK3\实验结果\WB\细胞水平\siRNA-KCNK3\KCNK3.tif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593" cy="160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BC8" w:rsidRPr="009B2C84" w:rsidRDefault="00804BC8">
      <w:pPr>
        <w:rPr>
          <w:rFonts w:ascii="Arial" w:hAnsi="Arial" w:cs="Arial"/>
          <w:szCs w:val="21"/>
          <w:shd w:val="clear" w:color="auto" w:fill="FFFFFF"/>
        </w:rPr>
      </w:pPr>
    </w:p>
    <w:sectPr w:rsidR="00804BC8" w:rsidRPr="009B2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EFF" w:rsidRDefault="00D46EFF" w:rsidP="00804BC8">
      <w:r>
        <w:separator/>
      </w:r>
    </w:p>
  </w:endnote>
  <w:endnote w:type="continuationSeparator" w:id="0">
    <w:p w:rsidR="00D46EFF" w:rsidRDefault="00D46EFF" w:rsidP="00804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EFF" w:rsidRDefault="00D46EFF" w:rsidP="00804BC8">
      <w:r>
        <w:separator/>
      </w:r>
    </w:p>
  </w:footnote>
  <w:footnote w:type="continuationSeparator" w:id="0">
    <w:p w:rsidR="00D46EFF" w:rsidRDefault="00D46EFF" w:rsidP="00804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EA8"/>
    <w:rsid w:val="000B2036"/>
    <w:rsid w:val="00120082"/>
    <w:rsid w:val="00372C58"/>
    <w:rsid w:val="004405F5"/>
    <w:rsid w:val="00523EA8"/>
    <w:rsid w:val="005D5F1C"/>
    <w:rsid w:val="005F0176"/>
    <w:rsid w:val="00640574"/>
    <w:rsid w:val="00687A5E"/>
    <w:rsid w:val="00724181"/>
    <w:rsid w:val="00804BC8"/>
    <w:rsid w:val="009B2C84"/>
    <w:rsid w:val="00B55219"/>
    <w:rsid w:val="00B6336A"/>
    <w:rsid w:val="00D46EFF"/>
    <w:rsid w:val="00D87A2C"/>
    <w:rsid w:val="00DD4478"/>
    <w:rsid w:val="00F8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8FC00"/>
  <w15:chartTrackingRefBased/>
  <w15:docId w15:val="{BE5C1CC0-A55C-4DAD-83D5-7CFD416BA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9" Type="http://schemas.openxmlformats.org/officeDocument/2006/relationships/image" Target="media/image34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34" Type="http://schemas.openxmlformats.org/officeDocument/2006/relationships/image" Target="media/image29.tiff"/><Relationship Id="rId42" Type="http://schemas.openxmlformats.org/officeDocument/2006/relationships/theme" Target="theme/theme1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33" Type="http://schemas.openxmlformats.org/officeDocument/2006/relationships/image" Target="media/image28.tiff"/><Relationship Id="rId38" Type="http://schemas.openxmlformats.org/officeDocument/2006/relationships/image" Target="media/image33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29" Type="http://schemas.openxmlformats.org/officeDocument/2006/relationships/image" Target="media/image24.tif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32" Type="http://schemas.openxmlformats.org/officeDocument/2006/relationships/image" Target="media/image27.tiff"/><Relationship Id="rId37" Type="http://schemas.openxmlformats.org/officeDocument/2006/relationships/image" Target="media/image32.tiff"/><Relationship Id="rId40" Type="http://schemas.openxmlformats.org/officeDocument/2006/relationships/image" Target="media/image35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image" Target="media/image23.tiff"/><Relationship Id="rId36" Type="http://schemas.openxmlformats.org/officeDocument/2006/relationships/image" Target="media/image31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31" Type="http://schemas.openxmlformats.org/officeDocument/2006/relationships/image" Target="media/image26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image" Target="media/image22.tiff"/><Relationship Id="rId30" Type="http://schemas.openxmlformats.org/officeDocument/2006/relationships/image" Target="media/image25.tiff"/><Relationship Id="rId35" Type="http://schemas.openxmlformats.org/officeDocument/2006/relationships/image" Target="media/image30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9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国福</dc:creator>
  <cp:keywords/>
  <dc:description/>
  <cp:lastModifiedBy>林 国福</cp:lastModifiedBy>
  <cp:revision>8</cp:revision>
  <dcterms:created xsi:type="dcterms:W3CDTF">2022-04-04T14:52:00Z</dcterms:created>
  <dcterms:modified xsi:type="dcterms:W3CDTF">2022-04-18T15:32:00Z</dcterms:modified>
</cp:coreProperties>
</file>